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8C29E7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8C29E7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-4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AF51AB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-</w:t>
            </w:r>
            <w:r w:rsidR="00FD16A8"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4930F8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AF51AB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04958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4930F8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AF51AB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-9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AF51AB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-9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6B5E2A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1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C5D16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6B5E2A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1C5D16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E40FB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1-12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BE40FB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-12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BE40FB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-12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BE40FB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BE40FB" w:rsidP="00E65AA6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BE40FB" w:rsidP="00E65AA6">
            <w:pPr>
              <w:pStyle w:val="CommentText"/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1-12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BE40FB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3E2EDF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3E2EDF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BE40FB" w:rsidP="00E65AA6">
            <w:pPr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-13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E40FB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2-13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3E2EDF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BE40FB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4-15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E40FB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3E2EDF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2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C50FE8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33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C50FE8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3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C50FE8" w:rsidP="00C50FE8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-16</w:t>
            </w:r>
            <w:r w:rsidR="003E2EDF">
              <w:rPr>
                <w:rFonts w:eastAsia="Times New Roman" w:cs="Arial"/>
                <w:sz w:val="19"/>
                <w:szCs w:val="19"/>
              </w:rPr>
              <w:t xml:space="preserve">, </w:t>
            </w:r>
            <w:r>
              <w:rPr>
                <w:rFonts w:eastAsia="Times New Roman" w:cs="Arial"/>
                <w:sz w:val="19"/>
                <w:szCs w:val="19"/>
              </w:rPr>
              <w:t>34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C50FE8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-1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C50FE8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-16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927121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C50FE8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1-22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C50FE8" w:rsidP="00E65AA6">
            <w:pPr>
              <w:cnfStyle w:val="00000010000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2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C50FE8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7-22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83CE7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83CE7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Ref 29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C50FE8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4</w:t>
            </w:r>
            <w:bookmarkStart w:id="2" w:name="_GoBack"/>
            <w:bookmarkEnd w:id="2"/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fldSimple w:instr=" NOTEREF _Ref336376399 \h  \* MERGEFORMAT ">
        <w:r w:rsidR="000F448E" w:rsidRPr="000F448E">
          <w:t>1</w:t>
        </w:r>
      </w:fldSimple>
      <w:proofErr w:type="gramStart"/>
      <w:r w:rsidR="000F448E">
        <w:rPr>
          <w:b/>
          <w:vertAlign w:val="superscript"/>
        </w:rPr>
        <w:t>,</w:t>
      </w:r>
      <w:proofErr w:type="gramEnd"/>
      <w:fldSimple w:instr=" NOTEREF _Ref336376403 \h  \* MERGEFORMAT ">
        <w:r w:rsidR="000F448E" w:rsidRPr="000F448E">
          <w:t>2</w:t>
        </w:r>
      </w:fldSimple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/>
          <w:trHeight w:val="57"/>
        </w:trPr>
        <w:tc>
          <w:tcPr>
            <w:cnfStyle w:val="00100000000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0E74" w:rsidRDefault="00FE0E74" w:rsidP="00F600A8">
      <w:pPr>
        <w:spacing w:after="0" w:line="240" w:lineRule="auto"/>
      </w:pPr>
      <w:r>
        <w:separator/>
      </w:r>
    </w:p>
  </w:endnote>
  <w:endnote w:type="continuationSeparator" w:id="0">
    <w:p w:rsidR="00FE0E74" w:rsidRDefault="00FE0E74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0E74" w:rsidRDefault="00FE0E74" w:rsidP="00F600A8">
      <w:pPr>
        <w:spacing w:after="0" w:line="240" w:lineRule="auto"/>
      </w:pPr>
      <w:r>
        <w:separator/>
      </w:r>
    </w:p>
  </w:footnote>
  <w:footnote w:type="continuationSeparator" w:id="0">
    <w:p w:rsidR="00FE0E74" w:rsidRDefault="00FE0E74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C47C9"/>
    <w:rsid w:val="000E28DE"/>
    <w:rsid w:val="000F448E"/>
    <w:rsid w:val="001536DD"/>
    <w:rsid w:val="00156604"/>
    <w:rsid w:val="001652C0"/>
    <w:rsid w:val="00181240"/>
    <w:rsid w:val="001A31AE"/>
    <w:rsid w:val="001C5D16"/>
    <w:rsid w:val="00203836"/>
    <w:rsid w:val="00204958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3E2EDF"/>
    <w:rsid w:val="004314F9"/>
    <w:rsid w:val="004320F7"/>
    <w:rsid w:val="004930F8"/>
    <w:rsid w:val="004C1E67"/>
    <w:rsid w:val="00513C44"/>
    <w:rsid w:val="00530527"/>
    <w:rsid w:val="00582E1C"/>
    <w:rsid w:val="00583CE7"/>
    <w:rsid w:val="005849F6"/>
    <w:rsid w:val="00603557"/>
    <w:rsid w:val="006379D7"/>
    <w:rsid w:val="006B5E2A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95159"/>
    <w:rsid w:val="008C29E7"/>
    <w:rsid w:val="008E331F"/>
    <w:rsid w:val="008F0BFE"/>
    <w:rsid w:val="009058E6"/>
    <w:rsid w:val="009112A2"/>
    <w:rsid w:val="00927121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AF51AB"/>
    <w:rsid w:val="00B26428"/>
    <w:rsid w:val="00B44CAE"/>
    <w:rsid w:val="00B66F52"/>
    <w:rsid w:val="00B81DB6"/>
    <w:rsid w:val="00BE40FB"/>
    <w:rsid w:val="00BF43EB"/>
    <w:rsid w:val="00C50FE8"/>
    <w:rsid w:val="00CA19D9"/>
    <w:rsid w:val="00CA5763"/>
    <w:rsid w:val="00CB0BCE"/>
    <w:rsid w:val="00CB7EFB"/>
    <w:rsid w:val="00CF4AB4"/>
    <w:rsid w:val="00D33F26"/>
    <w:rsid w:val="00D5205A"/>
    <w:rsid w:val="00D742C4"/>
    <w:rsid w:val="00DD586B"/>
    <w:rsid w:val="00DF0144"/>
    <w:rsid w:val="00E03D96"/>
    <w:rsid w:val="00E5741A"/>
    <w:rsid w:val="00E664A2"/>
    <w:rsid w:val="00E879C1"/>
    <w:rsid w:val="00EA579C"/>
    <w:rsid w:val="00EE707C"/>
    <w:rsid w:val="00F0617B"/>
    <w:rsid w:val="00F600A8"/>
    <w:rsid w:val="00F902CE"/>
    <w:rsid w:val="00FD16A8"/>
    <w:rsid w:val="00FE0E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6E7894-3DFE-41F8-AC2F-0819A43FF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7</Pages>
  <Words>1236</Words>
  <Characters>705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poa</cp:lastModifiedBy>
  <cp:revision>10</cp:revision>
  <dcterms:created xsi:type="dcterms:W3CDTF">2017-10-30T12:43:00Z</dcterms:created>
  <dcterms:modified xsi:type="dcterms:W3CDTF">2018-05-25T06:52:00Z</dcterms:modified>
</cp:coreProperties>
</file>